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292" w:type="dxa"/>
        <w:tblLook w:val="04A0" w:firstRow="1" w:lastRow="0" w:firstColumn="1" w:lastColumn="0" w:noHBand="0" w:noVBand="1"/>
      </w:tblPr>
      <w:tblGrid>
        <w:gridCol w:w="1539"/>
        <w:gridCol w:w="2251"/>
        <w:gridCol w:w="1751"/>
        <w:gridCol w:w="1751"/>
      </w:tblGrid>
      <w:tr w:rsidR="00795D2E" w:rsidRPr="00795D2E" w:rsidTr="00795D2E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rban</w:t>
            </w:r>
          </w:p>
        </w:tc>
      </w:tr>
      <w:tr w:rsidR="00795D2E" w:rsidRPr="00795D2E" w:rsidTr="00795D2E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51DC0" w:rsidRDefault="00795D2E" w:rsidP="00795D2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95D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der 10 miles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 20 miles</w:t>
            </w:r>
          </w:p>
        </w:tc>
      </w:tr>
      <w:tr w:rsidR="00795D2E" w:rsidRPr="00795D2E" w:rsidTr="00795D2E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51DC0" w:rsidRDefault="00795D2E" w:rsidP="00795D2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  <w:r w:rsidR="00751DC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</w:tr>
      <w:tr w:rsidR="00795D2E" w:rsidRPr="00795D2E" w:rsidTr="00795D2E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Category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0-5% (best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795D2E" w:rsidRPr="00795D2E" w:rsidTr="00795D2E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5-2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 (0.88-0.98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(0.89-1.09)</w:t>
            </w:r>
          </w:p>
        </w:tc>
      </w:tr>
      <w:tr w:rsidR="00795D2E" w:rsidRPr="00795D2E" w:rsidTr="00795D2E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20-4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 (0.89-0.98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(0.89-1.08)</w:t>
            </w:r>
          </w:p>
        </w:tc>
      </w:tr>
      <w:tr w:rsidR="00795D2E" w:rsidRPr="00795D2E" w:rsidTr="00795D2E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40-6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 (0.88-0.98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93-1.12)</w:t>
            </w:r>
          </w:p>
        </w:tc>
      </w:tr>
      <w:tr w:rsidR="00795D2E" w:rsidRPr="00795D2E" w:rsidTr="00795D2E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60-8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 (0.83-0.92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92-1.11)</w:t>
            </w:r>
          </w:p>
        </w:tc>
      </w:tr>
      <w:tr w:rsidR="00795D2E" w:rsidRPr="00795D2E" w:rsidTr="00795D2E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80-95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 (0.83-0.92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 (0.94-1.13)</w:t>
            </w:r>
          </w:p>
        </w:tc>
      </w:tr>
      <w:tr w:rsidR="00795D2E" w:rsidRPr="00795D2E" w:rsidTr="00795D2E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QI 95-100% (worst) 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 (0.75-0.83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(0.97-1.23)</w:t>
            </w:r>
          </w:p>
        </w:tc>
      </w:tr>
      <w:tr w:rsidR="00795D2E" w:rsidRPr="00795D2E" w:rsidTr="00795D2E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ural</w:t>
            </w:r>
          </w:p>
        </w:tc>
      </w:tr>
      <w:tr w:rsidR="00795D2E" w:rsidRPr="00795D2E" w:rsidTr="00795D2E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der 10 miles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 20 miles</w:t>
            </w:r>
          </w:p>
        </w:tc>
      </w:tr>
      <w:tr w:rsidR="00795D2E" w:rsidRPr="00795D2E" w:rsidTr="00795D2E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51DC0" w:rsidRDefault="00795D2E" w:rsidP="00795D2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  <w:bookmarkStart w:id="0" w:name="_GoBack"/>
            <w:bookmarkEnd w:id="0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</w:tr>
      <w:tr w:rsidR="00795D2E" w:rsidRPr="00795D2E" w:rsidTr="00795D2E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Category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0-5% (best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795D2E" w:rsidRPr="00795D2E" w:rsidTr="00795D2E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5-2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94-1.08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 (1.01-1.28)</w:t>
            </w:r>
          </w:p>
        </w:tc>
      </w:tr>
      <w:tr w:rsidR="00795D2E" w:rsidRPr="00795D2E" w:rsidTr="00795D2E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20-4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(0.92-1.06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1.06-1.29)</w:t>
            </w:r>
          </w:p>
        </w:tc>
      </w:tr>
      <w:tr w:rsidR="00795D2E" w:rsidRPr="00795D2E" w:rsidTr="00795D2E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40-6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(0.92-1.06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 (1.08-1.34)</w:t>
            </w:r>
          </w:p>
        </w:tc>
      </w:tr>
      <w:tr w:rsidR="00795D2E" w:rsidRPr="00795D2E" w:rsidTr="00795D2E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60-8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 (0.89-1.02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 (0.97-1.20)</w:t>
            </w:r>
          </w:p>
        </w:tc>
      </w:tr>
      <w:tr w:rsidR="00795D2E" w:rsidRPr="00795D2E" w:rsidTr="00795D2E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80-95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 (0.86-0.99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 (1.05-1.37)</w:t>
            </w:r>
          </w:p>
        </w:tc>
      </w:tr>
      <w:tr w:rsidR="00795D2E" w:rsidRPr="00795D2E" w:rsidTr="00795D2E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QI 95-100% (worst) 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 (0.85-0.99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2E" w:rsidRPr="00795D2E" w:rsidRDefault="00795D2E" w:rsidP="00795D2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 (0.96-1.53)</w:t>
            </w:r>
          </w:p>
        </w:tc>
      </w:tr>
    </w:tbl>
    <w:p w:rsidR="00263AC2" w:rsidRDefault="00263AC2"/>
    <w:sectPr w:rsidR="00263A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AMO_UniqueIdentifier" w:val="Empty"/>
  </w:docVars>
  <w:rsids>
    <w:rsidRoot w:val="00B70410"/>
    <w:rsid w:val="000473BC"/>
    <w:rsid w:val="00263AC2"/>
    <w:rsid w:val="00326BAD"/>
    <w:rsid w:val="00751DC0"/>
    <w:rsid w:val="00795D2E"/>
    <w:rsid w:val="00932601"/>
    <w:rsid w:val="009C2840"/>
    <w:rsid w:val="00B70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383335-069B-41F1-B5A3-ACC57D08C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6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kosnik</dc:creator>
  <cp:keywords/>
  <dc:description/>
  <cp:lastModifiedBy>mbkosnik</cp:lastModifiedBy>
  <cp:revision>3</cp:revision>
  <dcterms:created xsi:type="dcterms:W3CDTF">2019-01-06T19:32:00Z</dcterms:created>
  <dcterms:modified xsi:type="dcterms:W3CDTF">2019-01-07T19:02:00Z</dcterms:modified>
</cp:coreProperties>
</file>